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C97" w:rsidRPr="00CB7EAF" w:rsidRDefault="00653C97" w:rsidP="00653C97">
      <w:pPr>
        <w:ind w:left="-426"/>
        <w:jc w:val="both"/>
        <w:rPr>
          <w:rFonts w:ascii="Arial" w:hAnsi="Arial" w:cs="Arial"/>
          <w:sz w:val="24"/>
          <w:szCs w:val="24"/>
        </w:rPr>
      </w:pPr>
      <w:r w:rsidRPr="00E46AD8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E46AD8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 w:rsidRPr="00E46AD8">
        <w:rPr>
          <w:rFonts w:ascii="Arial" w:hAnsi="Arial" w:cs="Arial"/>
          <w:b/>
          <w:sz w:val="24"/>
          <w:szCs w:val="24"/>
        </w:rPr>
        <w:t xml:space="preserve"> </w:t>
      </w:r>
      <w:r w:rsidRPr="00E46AD8">
        <w:rPr>
          <w:rFonts w:ascii="Arial" w:hAnsi="Arial" w:cs="Arial"/>
          <w:sz w:val="24"/>
          <w:szCs w:val="24"/>
        </w:rPr>
        <w:t xml:space="preserve">Pathways present in </w:t>
      </w:r>
      <w:r w:rsidRPr="00E46AD8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Pr="00E46AD8">
        <w:rPr>
          <w:rFonts w:ascii="Arial" w:hAnsi="Arial" w:cs="Arial"/>
          <w:i/>
          <w:sz w:val="24"/>
          <w:szCs w:val="24"/>
        </w:rPr>
        <w:t>putida</w:t>
      </w:r>
      <w:proofErr w:type="spellEnd"/>
      <w:r w:rsidRPr="00E46AD8">
        <w:rPr>
          <w:rFonts w:ascii="Arial" w:hAnsi="Arial" w:cs="Arial"/>
          <w:sz w:val="24"/>
          <w:szCs w:val="24"/>
        </w:rPr>
        <w:t xml:space="preserve"> CSV86 genome based on NCBI PGAAP annotation</w:t>
      </w:r>
    </w:p>
    <w:tbl>
      <w:tblPr>
        <w:tblW w:w="10364" w:type="dxa"/>
        <w:jc w:val="center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85"/>
        <w:gridCol w:w="6521"/>
        <w:gridCol w:w="1858"/>
      </w:tblGrid>
      <w:tr w:rsidR="00653C97" w:rsidRPr="00E30F03" w:rsidTr="003B0FDB">
        <w:trPr>
          <w:jc w:val="center"/>
        </w:trPr>
        <w:tc>
          <w:tcPr>
            <w:tcW w:w="1985" w:type="dxa"/>
            <w:tcBorders>
              <w:bottom w:val="single" w:sz="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Pathway 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Contig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46AD8">
              <w:rPr>
                <w:rFonts w:ascii="Arial" w:hAnsi="Arial" w:cs="Arial"/>
                <w:b/>
                <w:sz w:val="20"/>
                <w:szCs w:val="20"/>
              </w:rPr>
              <w:t>No.)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</w:tcPr>
          <w:p w:rsidR="00653C97" w:rsidRPr="00E30F03" w:rsidRDefault="00653C97" w:rsidP="003B0FD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 w:rsidR="00653C97" w:rsidRPr="00E30F03" w:rsidRDefault="00653C97" w:rsidP="003B0FDB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E30F03">
              <w:rPr>
                <w:b/>
                <w:sz w:val="24"/>
                <w:szCs w:val="24"/>
              </w:rPr>
              <w:t>Locus</w:t>
            </w:r>
          </w:p>
          <w:p w:rsidR="00653C97" w:rsidRPr="00E30F03" w:rsidRDefault="00653C97" w:rsidP="003B0FDB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Naphthalene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upper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46AD8">
              <w:rPr>
                <w:rFonts w:ascii="Arial" w:hAnsi="Arial" w:cs="Arial"/>
                <w:b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naphthalene 1,2-dioxygenas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onen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A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9"/>
            <w:bookmarkStart w:id="1" w:name="OLE_LINK10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bookmarkEnd w:id="0"/>
            <w:bookmarkEnd w:id="1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1431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ferredoxi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onent naphthale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A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2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pthalen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iron sulfur protein large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A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3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naphthalene 1,2-dioxygenase iron sulfur protein component small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A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3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2,3-dihydroxy-2,3-dihydrophenylpropi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4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salicylaldehyd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NahF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4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1,2-dihydroxynaphthale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5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trans-o-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oxybenzylidenepyruv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atase-aldol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Nah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5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2-hydroxychromene-2-carboxylat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36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Salicylate</w:t>
            </w:r>
            <w:proofErr w:type="spellEnd"/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lower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naphthalene degradatio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LysR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-family transcriptional activator</w:t>
            </w:r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3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salicyl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oxyl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nahG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4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chloroplast-typ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ferredoxi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T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4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atecho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2,3-dioxygenase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H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5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2-hydroxymuconic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semialdehyd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nahI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5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OLE_LINK3"/>
            <w:bookmarkStart w:id="3" w:name="OLE_LINK4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2-hydroxymuconic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ydro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N</w:t>
            </w:r>
            <w:bookmarkEnd w:id="2"/>
            <w:bookmarkEnd w:id="3"/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6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2-oxopent-4-eno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L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6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acetaldehyd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M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7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hyroxy-2-oxovalerate/4-hydroxy-2-oxopentanoic 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aldo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O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7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oxalocrot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carbox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K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8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oxalocrot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aut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nahJ</w:t>
            </w:r>
            <w:proofErr w:type="spellEnd"/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8386</w:t>
            </w:r>
          </w:p>
        </w:tc>
      </w:tr>
      <w:tr w:rsidR="00653C97" w:rsidRPr="00E46AD8" w:rsidTr="003B0FDB">
        <w:trPr>
          <w:trHeight w:val="382"/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Benzoate 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103, 175, 116, 118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Ara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0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Benzoate 1,2-dioxygenase, alpha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n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9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CB7EAF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7EA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-chlorobenzoate 1,2-dioxygenase</w:t>
            </w:r>
          </w:p>
        </w:tc>
        <w:tc>
          <w:tcPr>
            <w:tcW w:w="1858" w:type="dxa"/>
          </w:tcPr>
          <w:p w:rsidR="00653C97" w:rsidRPr="00CB7EAF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7EAF">
              <w:rPr>
                <w:rFonts w:ascii="Arial" w:hAnsi="Arial" w:cs="Arial"/>
                <w:color w:val="000000"/>
                <w:sz w:val="20"/>
                <w:szCs w:val="20"/>
              </w:rPr>
              <w:t>CSV86_2349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benzoate 1,2-dioxygenase electron transfer protein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n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8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1,6-dihydroxycyclohexa-2,4-diene-1-carboxyl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n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8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major facilitator transporter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79</w:t>
            </w:r>
          </w:p>
        </w:tc>
      </w:tr>
      <w:tr w:rsidR="00653C97" w:rsidRPr="00E46AD8" w:rsidTr="003B0FDB">
        <w:trPr>
          <w:trHeight w:val="350"/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nzoate transporter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6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6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368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radio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ing-cleavag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oxygen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7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mucon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hloromucon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yclois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1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muconolacton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delta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at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0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dip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enol-lacto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/ 4-carboxymuconolacto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carbox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8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-transf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A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I</w:t>
            </w:r>
            <w:proofErr w:type="spellEnd"/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050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5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-transf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B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J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5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ketoadipy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hio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F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95</w:t>
            </w:r>
          </w:p>
        </w:tc>
      </w:tr>
      <w:tr w:rsidR="00653C97" w:rsidRPr="00E46AD8" w:rsidTr="003B0FDB">
        <w:trPr>
          <w:trHeight w:val="191"/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nzoate transport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70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regulo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atory protei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R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70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hydroxybenzoyl-CoA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hioest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745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5-carboxymethyl-2-hydroxymuc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1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alicyl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359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Benzyl alcohol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athway </w:t>
            </w:r>
            <w:r w:rsidRPr="00E46AD8">
              <w:rPr>
                <w:rFonts w:ascii="Arial" w:hAnsi="Arial" w:cs="Arial"/>
                <w:b/>
                <w:sz w:val="20"/>
                <w:szCs w:val="20"/>
              </w:rPr>
              <w:t>(119)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ranscriptional regulator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ra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family</w:t>
            </w:r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940</w:t>
            </w:r>
          </w:p>
        </w:tc>
      </w:tr>
      <w:tr w:rsidR="00653C97" w:rsidRPr="00E46AD8" w:rsidTr="003B0FDB">
        <w:trPr>
          <w:trHeight w:val="250"/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utativ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nzaldehyd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xidoreduc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otein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935</w:t>
            </w:r>
          </w:p>
        </w:tc>
      </w:tr>
      <w:tr w:rsidR="00653C97" w:rsidRPr="00E46AD8" w:rsidTr="003B0FDB">
        <w:trPr>
          <w:trHeight w:val="274"/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reB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aryl-alcohol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93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Phenylacetic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 acid 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46AD8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88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i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cid degradatio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pero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gative regulatory protei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X</w:t>
            </w:r>
            <w:proofErr w:type="spellEnd"/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5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i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cid degradation protei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Y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5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enoyl-Co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at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4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enoyl-Co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4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3-hydroxyacyl-CoA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3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i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cid degradation protein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3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ketoadipy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2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-coenzyme A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g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F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2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ate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ubunit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0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ate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ubunit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100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henylacetate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aaI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9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henylacetate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aaJ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9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henylacetate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aaK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8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cet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ermeas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7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enylaceti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cid-specific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ori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aM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7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functiona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ldehyd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noyl-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ydratase</w:t>
            </w:r>
            <w:proofErr w:type="spellEnd"/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096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4-</w:t>
            </w:r>
            <w:r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E46AD8">
              <w:rPr>
                <w:rFonts w:ascii="Arial" w:hAnsi="Arial" w:cs="Arial"/>
                <w:b/>
                <w:sz w:val="20"/>
                <w:szCs w:val="20"/>
              </w:rPr>
              <w:t>ydrox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phenylacetate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Homoproto-catechuate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7, 120, 175, 216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hydroxyphenylacetate 3-monooxygenas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peron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atory protein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XylS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AraC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paA</w:t>
            </w:r>
            <w:proofErr w:type="spellEnd"/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01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3,4-dihydroxyphenylacetate 2,3-dioxygenase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pa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r w:rsidRPr="00E46AD8">
              <w:rPr>
                <w:rFonts w:ascii="Arial" w:hAnsi="Arial" w:cs="Arial"/>
                <w:sz w:val="20"/>
                <w:szCs w:val="20"/>
              </w:rPr>
              <w:t>00621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r w:rsidRPr="00E46AD8">
              <w:rPr>
                <w:rFonts w:ascii="Arial" w:hAnsi="Arial" w:cs="Arial"/>
                <w:sz w:val="20"/>
                <w:szCs w:val="20"/>
              </w:rPr>
              <w:t>17587</w:t>
            </w:r>
          </w:p>
        </w:tc>
      </w:tr>
      <w:tr w:rsidR="00653C97" w:rsidRPr="00E46AD8" w:rsidTr="003B0FDB">
        <w:trPr>
          <w:trHeight w:val="279"/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putative 4-hydroxyphenylacetate-3-monooxygenase protein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43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erme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3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omoprotocatechu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egradativ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per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repressor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4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omoprotocatechu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egradativ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operon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repressor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7878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2-oxo-hept-3-ene-1,7-dio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paH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3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2,4-dihydroxyhept-2-ene-1,7-dioic 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aldo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paI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4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B025F1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5-carboxymethyl-2-hydroxymuconate delta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pcF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062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5-carboxymethyl-2-hydroxymuc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paE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r w:rsidRPr="00E46AD8">
              <w:rPr>
                <w:rFonts w:ascii="Arial" w:hAnsi="Arial" w:cs="Arial"/>
                <w:sz w:val="20"/>
                <w:szCs w:val="20"/>
              </w:rPr>
              <w:t>00616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5-carboxymethyl-2-oxo-hex-3-ene-1,7-dio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carbox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paG</w:t>
            </w:r>
            <w:proofErr w:type="spellEnd"/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r w:rsidRPr="00E46AD8">
              <w:rPr>
                <w:rFonts w:ascii="Arial" w:hAnsi="Arial" w:cs="Arial"/>
                <w:sz w:val="20"/>
                <w:szCs w:val="20"/>
              </w:rPr>
              <w:t>0061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4-hydroxy benzoate </w:t>
            </w: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Protocatechuate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(99, 107, 118, 175) 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obR</w:t>
            </w:r>
            <w:proofErr w:type="spellEnd"/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4801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OLE_LINK1"/>
            <w:bookmarkStart w:id="5" w:name="OLE_LINK2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4-hydroxybenzoate 3-monooxygenase</w:t>
            </w:r>
            <w:bookmarkEnd w:id="4"/>
            <w:bookmarkEnd w:id="5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ob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</w:t>
            </w:r>
            <w:bookmarkStart w:id="6" w:name="OLE_LINK15"/>
            <w:bookmarkStart w:id="7" w:name="OLE_LINK16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14796</w:t>
            </w:r>
            <w:bookmarkEnd w:id="6"/>
            <w:bookmarkEnd w:id="7"/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icarboxylic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acid transport protein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pcaT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9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rotocatechu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3,4-dioxygenase, alpha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G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215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rotocatechu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3,4-dioxygenase, beta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H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214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carboxy-cis,cis-mucon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ycloisom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8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4-carboxymuconolacto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carbox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7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dipat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enol-lacto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D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8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-transf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A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I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54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05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3-oxo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-transf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 B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J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5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ketoadipyl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oA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thio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caF</w:t>
            </w:r>
            <w:proofErr w:type="spellEnd"/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695</w:t>
            </w:r>
          </w:p>
        </w:tc>
      </w:tr>
      <w:tr w:rsidR="00653C97" w:rsidRPr="00E46AD8" w:rsidTr="003B0FDB">
        <w:trPr>
          <w:trHeight w:val="211"/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Phenyl </w:t>
            </w: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propanoid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115, 119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arR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561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oxycinnamoyl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ydrat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ech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561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8" w:name="OLE_LINK5"/>
            <w:bookmarkStart w:id="9" w:name="OLE_LINK6"/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Feruloyl-CoA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fcs</w:t>
            </w:r>
            <w:bookmarkEnd w:id="8"/>
            <w:bookmarkEnd w:id="9"/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562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0" w:name="OLE_LINK7"/>
            <w:bookmarkStart w:id="11" w:name="OLE_LINK8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illin</w:t>
            </w:r>
            <w:bookmarkEnd w:id="10"/>
            <w:bookmarkEnd w:id="11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o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dh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5620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ill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mono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, van AB</w:t>
            </w:r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696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ill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8363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illat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van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8368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5,10-methylenetetrahydrofolat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etF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2905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GntR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8358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 w:val="restart"/>
            <w:tcBorders>
              <w:top w:val="single" w:sz="24" w:space="0" w:color="000000"/>
            </w:tcBorders>
          </w:tcPr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b/>
                <w:sz w:val="20"/>
                <w:szCs w:val="20"/>
              </w:rPr>
              <w:t>Homogentisate</w:t>
            </w:r>
            <w:proofErr w:type="spellEnd"/>
            <w:r w:rsidRPr="00E46AD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b/>
                <w:sz w:val="20"/>
                <w:szCs w:val="20"/>
              </w:rPr>
              <w:t>(27, 99, 177,134)</w:t>
            </w:r>
          </w:p>
        </w:tc>
        <w:tc>
          <w:tcPr>
            <w:tcW w:w="6521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omogentis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1,2-dioxy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mgA</w:t>
            </w:r>
            <w:proofErr w:type="spellEnd"/>
          </w:p>
        </w:tc>
        <w:tc>
          <w:tcPr>
            <w:tcW w:w="1858" w:type="dxa"/>
            <w:tcBorders>
              <w:top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3097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Fumarylacetoace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hmg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3102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Maleylacetoacetat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mg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03107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Phenylalanine-4-hydroxylase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phhA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9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transcriptional regulator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TyrR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8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pterin-4-alpha-carbinolamine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dehydrat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hhB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599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aromatic amino acid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aminotransferase</w:t>
            </w:r>
            <w:proofErr w:type="spellEnd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phhC</w:t>
            </w:r>
            <w:proofErr w:type="spellEnd"/>
          </w:p>
        </w:tc>
        <w:tc>
          <w:tcPr>
            <w:tcW w:w="1858" w:type="dxa"/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23604</w:t>
            </w:r>
          </w:p>
        </w:tc>
      </w:tr>
      <w:tr w:rsidR="00653C97" w:rsidRPr="00E46AD8" w:rsidTr="003B0FDB">
        <w:trPr>
          <w:jc w:val="center"/>
        </w:trPr>
        <w:tc>
          <w:tcPr>
            <w:tcW w:w="1985" w:type="dxa"/>
            <w:vMerge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1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46AD8">
              <w:rPr>
                <w:rFonts w:ascii="Arial" w:hAnsi="Arial" w:cs="Arial"/>
                <w:sz w:val="20"/>
                <w:szCs w:val="20"/>
              </w:rPr>
              <w:t xml:space="preserve">4-hydroxyphenylpyruvate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dioxygenase</w:t>
            </w:r>
            <w:proofErr w:type="spellEnd"/>
            <w:r w:rsidRPr="00E46AD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6AD8">
              <w:rPr>
                <w:rFonts w:ascii="Arial" w:hAnsi="Arial" w:cs="Arial"/>
                <w:sz w:val="20"/>
                <w:szCs w:val="20"/>
              </w:rPr>
              <w:t>hpd</w:t>
            </w:r>
            <w:proofErr w:type="spellEnd"/>
          </w:p>
        </w:tc>
        <w:tc>
          <w:tcPr>
            <w:tcW w:w="1858" w:type="dxa"/>
            <w:tcBorders>
              <w:bottom w:val="single" w:sz="24" w:space="0" w:color="000000"/>
            </w:tcBorders>
          </w:tcPr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2190</w:t>
            </w:r>
          </w:p>
          <w:p w:rsidR="00653C97" w:rsidRPr="00E46AD8" w:rsidRDefault="00653C97" w:rsidP="003B0FD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D8">
              <w:rPr>
                <w:rFonts w:ascii="Arial" w:hAnsi="Arial" w:cs="Arial"/>
                <w:color w:val="000000"/>
                <w:sz w:val="20"/>
                <w:szCs w:val="20"/>
              </w:rPr>
              <w:t>CSV86_19308</w:t>
            </w:r>
          </w:p>
        </w:tc>
      </w:tr>
    </w:tbl>
    <w:p w:rsidR="00AD352F" w:rsidRDefault="00AD352F"/>
    <w:sectPr w:rsidR="00AD3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53C97"/>
    <w:rsid w:val="00653C97"/>
    <w:rsid w:val="00AD35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30</Characters>
  <Application>Microsoft Office Word</Application>
  <DocSecurity>0</DocSecurity>
  <Lines>44</Lines>
  <Paragraphs>12</Paragraphs>
  <ScaleCrop>false</ScaleCrop>
  <Company> </Company>
  <LinksUpToDate>false</LinksUpToDate>
  <CharactersWithSpaces>6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ndhara</dc:creator>
  <cp:keywords/>
  <dc:description/>
  <cp:lastModifiedBy>Vasundhara</cp:lastModifiedBy>
  <cp:revision>2</cp:revision>
  <dcterms:created xsi:type="dcterms:W3CDTF">2013-07-21T12:24:00Z</dcterms:created>
  <dcterms:modified xsi:type="dcterms:W3CDTF">2013-07-21T12:24:00Z</dcterms:modified>
</cp:coreProperties>
</file>